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049F0" w14:textId="77777777" w:rsidR="00B77B31" w:rsidRPr="00961508" w:rsidRDefault="00961508">
      <w:pPr>
        <w:pStyle w:val="Ttulo2"/>
        <w:keepNext w:val="0"/>
        <w:keepLines w:val="0"/>
        <w:spacing w:after="80" w:line="2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jdgxs" w:colFirst="0" w:colLast="0"/>
      <w:bookmarkStart w:id="1" w:name="_GoBack"/>
      <w:bookmarkEnd w:id="0"/>
      <w:bookmarkEnd w:id="1"/>
      <w:r w:rsidRPr="009615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Appendix 4: </w:t>
      </w:r>
      <w:r w:rsidRPr="009615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lete characteristics of the key informant sample </w:t>
      </w:r>
    </w:p>
    <w:p w14:paraId="3FD12E6D" w14:textId="77777777" w:rsidR="00B77B31" w:rsidRPr="00961508" w:rsidRDefault="00B77B31">
      <w:pPr>
        <w:rPr>
          <w:lang w:val="en-US"/>
        </w:rPr>
      </w:pPr>
    </w:p>
    <w:tbl>
      <w:tblPr>
        <w:tblStyle w:val="a"/>
        <w:tblW w:w="927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930"/>
        <w:gridCol w:w="795"/>
        <w:gridCol w:w="1560"/>
        <w:gridCol w:w="2685"/>
        <w:gridCol w:w="1935"/>
      </w:tblGrid>
      <w:tr w:rsidR="00B77B31" w:rsidRPr="00961508" w14:paraId="781BA589" w14:textId="77777777">
        <w:trPr>
          <w:trHeight w:val="684"/>
        </w:trPr>
        <w:tc>
          <w:tcPr>
            <w:tcW w:w="1365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F090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untry</w:t>
            </w:r>
          </w:p>
        </w:tc>
        <w:tc>
          <w:tcPr>
            <w:tcW w:w="930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A81E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x</w:t>
            </w:r>
          </w:p>
        </w:tc>
        <w:tc>
          <w:tcPr>
            <w:tcW w:w="795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5EA4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ge</w:t>
            </w:r>
          </w:p>
        </w:tc>
        <w:tc>
          <w:tcPr>
            <w:tcW w:w="1560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87F3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ctor</w:t>
            </w:r>
          </w:p>
        </w:tc>
        <w:tc>
          <w:tcPr>
            <w:tcW w:w="2685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7555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1935" w:type="dxa"/>
            <w:shd w:val="clear" w:color="auto" w:fill="95B3D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01B1" w14:textId="77777777" w:rsidR="00B77B31" w:rsidRPr="00961508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Time in current position (years)</w:t>
            </w:r>
          </w:p>
        </w:tc>
      </w:tr>
      <w:tr w:rsidR="00B77B31" w14:paraId="05B1497E" w14:textId="77777777">
        <w:trPr>
          <w:trHeight w:val="40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687D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urkina Faso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56A8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3D4D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9DBF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7C03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CEF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2779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7B31" w14:paraId="56884E87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160D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E229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3F66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F34F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13F0" w14:textId="77777777" w:rsidR="00B77B31" w:rsidRPr="00961508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ive and Thrive Burkina Faso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A9F2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7B31" w14:paraId="51F0E330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71ED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7C9F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AC58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518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C223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BF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rique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B7B9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77B31" w14:paraId="3105A860" w14:textId="77777777">
        <w:trPr>
          <w:trHeight w:val="40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7E0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D6D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ADDB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636F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47A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CEF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CF11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7B31" w14:paraId="7A655E1E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459D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709B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923F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4D9C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dem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2D07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o Nacional de Salud Públic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557C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7B31" w14:paraId="2A091F6B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B091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745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A98F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B421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dem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466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dad Iberoamerica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E2C3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7B31" w14:paraId="70A3FA4A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17C6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E0D9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971D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E271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D7A8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st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E9E7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B31" w14:paraId="7A978010" w14:textId="77777777">
        <w:trPr>
          <w:trHeight w:val="40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E2A2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5691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B9DD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2E2C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vi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et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347C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cto por la Primera Infanci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6578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7B31" w14:paraId="058C4DF5" w14:textId="77777777">
        <w:trPr>
          <w:trHeight w:val="40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CCFE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hilippines</w:t>
            </w:r>
            <w:proofErr w:type="spellEnd"/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E46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D268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9FD8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06EC" w14:textId="77777777" w:rsidR="00B77B31" w:rsidRPr="00961508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od and Nutrition Research Institu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6354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77B31" w14:paraId="0A5C4EA0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6B92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A964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23CA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DAA4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vi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et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B2BF" w14:textId="77777777" w:rsidR="00B77B31" w:rsidRPr="00961508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lusugan ng Mag-ina, Inc.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3C41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77B31" w14:paraId="012F594E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0EC5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4958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B480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4BD3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vi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et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8F68" w14:textId="77777777" w:rsidR="00B77B31" w:rsidRPr="00961508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trition Center of the Philippines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53A3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7B31" w14:paraId="5DEBB618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A496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B827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9536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FD1B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A908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st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88E5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B31" w14:paraId="43ABE56F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AF21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5ADA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638B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993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FADE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CEF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D91C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77B31" w14:paraId="3A9949FD" w14:textId="77777777">
        <w:trPr>
          <w:trHeight w:val="440"/>
        </w:trPr>
        <w:tc>
          <w:tcPr>
            <w:tcW w:w="13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9A22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a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America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D6C7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749F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D9EA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vi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et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E444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y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BABB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77B31" w14:paraId="6A1EEE7A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2F47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6B6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C8CD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2269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E9FD" w14:textId="77777777" w:rsidR="00B77B31" w:rsidRPr="00961508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15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.S. Department of Agricultur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7291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7B31" w14:paraId="45EB3CB1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BB4D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51E9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48C9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2B80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vi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ety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973A" w14:textId="77777777" w:rsidR="00B77B31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stfeedi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itt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8215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B31" w14:paraId="3C99F7F2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1CB4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0D6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93AB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AE89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8614" w14:textId="77777777" w:rsidR="00B77B31" w:rsidRDefault="0096150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6B9B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7B31" w14:paraId="4825EC1F" w14:textId="77777777">
        <w:trPr>
          <w:trHeight w:val="44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C232" w14:textId="77777777" w:rsidR="00B77B31" w:rsidRDefault="00B77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FCB6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B865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D235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proofErr w:type="spellEnd"/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1B16" w14:textId="77777777" w:rsidR="00B77B31" w:rsidRDefault="0096150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010C" w14:textId="77777777" w:rsidR="00B77B31" w:rsidRDefault="0096150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1E03507" w14:textId="77777777" w:rsidR="00B77B31" w:rsidRDefault="00B77B31">
      <w:pPr>
        <w:jc w:val="both"/>
        <w:rPr>
          <w:sz w:val="24"/>
          <w:szCs w:val="24"/>
        </w:rPr>
      </w:pPr>
    </w:p>
    <w:p w14:paraId="415F5098" w14:textId="77777777" w:rsidR="00B77B31" w:rsidRDefault="00B77B31">
      <w:pPr>
        <w:rPr>
          <w:sz w:val="24"/>
          <w:szCs w:val="24"/>
        </w:rPr>
      </w:pPr>
    </w:p>
    <w:sectPr w:rsidR="00B77B31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B16EE" w14:textId="77777777" w:rsidR="00000000" w:rsidRDefault="00961508">
      <w:pPr>
        <w:spacing w:line="240" w:lineRule="auto"/>
      </w:pPr>
      <w:r>
        <w:separator/>
      </w:r>
    </w:p>
  </w:endnote>
  <w:endnote w:type="continuationSeparator" w:id="0">
    <w:p w14:paraId="366EB29D" w14:textId="77777777" w:rsidR="00000000" w:rsidRDefault="009615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6328F" w14:textId="77777777" w:rsidR="00000000" w:rsidRDefault="00961508">
      <w:pPr>
        <w:spacing w:line="240" w:lineRule="auto"/>
      </w:pPr>
      <w:r>
        <w:separator/>
      </w:r>
    </w:p>
  </w:footnote>
  <w:footnote w:type="continuationSeparator" w:id="0">
    <w:p w14:paraId="55F6F45B" w14:textId="77777777" w:rsidR="00000000" w:rsidRDefault="009615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9816E" w14:textId="77777777" w:rsidR="00B77B31" w:rsidRPr="00961508" w:rsidRDefault="00961508">
    <w:pPr>
      <w:tabs>
        <w:tab w:val="center" w:pos="4419"/>
        <w:tab w:val="right" w:pos="8838"/>
      </w:tabs>
      <w:spacing w:line="240" w:lineRule="auto"/>
      <w:rPr>
        <w:lang w:val="en-US"/>
      </w:rPr>
    </w:pPr>
    <w:r w:rsidRPr="00961508">
      <w:rPr>
        <w:rFonts w:ascii="Times New Roman" w:eastAsia="Times New Roman" w:hAnsi="Times New Roman" w:cs="Times New Roman"/>
        <w:b/>
        <w:color w:val="666666"/>
        <w:lang w:val="en-US"/>
      </w:rPr>
      <w:t>Countries experiences scaling up national breastfeeding, protection, promotion, and support programs: comparative case studies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B31"/>
    <w:rsid w:val="00961508"/>
    <w:rsid w:val="00B7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D7C3"/>
  <w15:docId w15:val="{0ED3E253-6EBE-4F54-86B5-E743B890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BEBCCFB3AFA445A3241AD5A8535956" ma:contentTypeVersion="14" ma:contentTypeDescription="Crear nuevo documento." ma:contentTypeScope="" ma:versionID="1c65422bbd0c904ae4949193369d9417">
  <xsd:schema xmlns:xsd="http://www.w3.org/2001/XMLSchema" xmlns:xs="http://www.w3.org/2001/XMLSchema" xmlns:p="http://schemas.microsoft.com/office/2006/metadata/properties" xmlns:ns3="71d32348-8d8e-45b4-9fd1-07474923fcaf" xmlns:ns4="a9baf4f3-6d61-48a0-aa05-3c9bf4bff81d" targetNamespace="http://schemas.microsoft.com/office/2006/metadata/properties" ma:root="true" ma:fieldsID="9668d87552bfce3044db81710a93de66" ns3:_="" ns4:_="">
    <xsd:import namespace="71d32348-8d8e-45b4-9fd1-07474923fcaf"/>
    <xsd:import namespace="a9baf4f3-6d61-48a0-aa05-3c9bf4bff8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2348-8d8e-45b4-9fd1-07474923fc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af4f3-6d61-48a0-aa05-3c9bf4bff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D73AF6-1591-4813-A5F5-D65A35AB6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32348-8d8e-45b4-9fd1-07474923fcaf"/>
    <ds:schemaRef ds:uri="a9baf4f3-6d61-48a0-aa05-3c9bf4bf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5E12F1-E9C0-4543-9979-79BD44278D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A51D2-CA14-427C-9252-9656C48ABB0A}">
  <ds:schemaRefs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a9baf4f3-6d61-48a0-aa05-3c9bf4bff81d"/>
    <ds:schemaRef ds:uri="71d32348-8d8e-45b4-9fd1-07474923fc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dez Cordero Sonia Lizeth</dc:creator>
  <cp:lastModifiedBy>Hernández Cordero Sonia Lizeth</cp:lastModifiedBy>
  <cp:revision>2</cp:revision>
  <dcterms:created xsi:type="dcterms:W3CDTF">2021-10-19T00:11:00Z</dcterms:created>
  <dcterms:modified xsi:type="dcterms:W3CDTF">2021-10-19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EBCCFB3AFA445A3241AD5A8535956</vt:lpwstr>
  </property>
</Properties>
</file>